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EBF472" w14:textId="77777777" w:rsidR="0035693B" w:rsidRDefault="0035693B" w:rsidP="0035693B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Appendix </w:t>
      </w:r>
    </w:p>
    <w:p w14:paraId="3D0DAEAD" w14:textId="14C6F6DB" w:rsidR="0035693B" w:rsidRPr="00F56537" w:rsidRDefault="0035693B" w:rsidP="0035693B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 1</w:t>
      </w:r>
      <w:r w:rsidRPr="00F56537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F56537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Sensitivity </w:t>
      </w:r>
      <w:r w:rsidR="00002113">
        <w:rPr>
          <w:rFonts w:ascii="Times New Roman" w:hAnsi="Times New Roman" w:cs="Times New Roman"/>
          <w:sz w:val="22"/>
          <w:szCs w:val="22"/>
        </w:rPr>
        <w:t>a</w:t>
      </w:r>
      <w:r>
        <w:rPr>
          <w:rFonts w:ascii="Times New Roman" w:hAnsi="Times New Roman" w:cs="Times New Roman"/>
          <w:sz w:val="22"/>
          <w:szCs w:val="22"/>
        </w:rPr>
        <w:t>nalyses</w:t>
      </w:r>
      <w:r w:rsidRPr="00F56537">
        <w:rPr>
          <w:rFonts w:ascii="Times New Roman" w:hAnsi="Times New Roman" w:cs="Times New Roman"/>
          <w:sz w:val="22"/>
          <w:szCs w:val="22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21"/>
        <w:gridCol w:w="2529"/>
        <w:gridCol w:w="2700"/>
      </w:tblGrid>
      <w:tr w:rsidR="0035693B" w:rsidRPr="00F56537" w14:paraId="36A13508" w14:textId="77777777" w:rsidTr="009D6C33">
        <w:tc>
          <w:tcPr>
            <w:tcW w:w="0" w:type="auto"/>
          </w:tcPr>
          <w:p w14:paraId="50F30707" w14:textId="77777777" w:rsidR="0035693B" w:rsidRPr="00F56537" w:rsidRDefault="0035693B" w:rsidP="009D6C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9" w:type="dxa"/>
          </w:tcPr>
          <w:p w14:paraId="6762E9F4" w14:textId="77777777" w:rsidR="00002113" w:rsidRPr="00F874EE" w:rsidRDefault="00002113" w:rsidP="000021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74EE">
              <w:rPr>
                <w:rFonts w:ascii="Times New Roman" w:hAnsi="Times New Roman" w:cs="Times New Roman"/>
                <w:sz w:val="22"/>
                <w:szCs w:val="22"/>
              </w:rPr>
              <w:t xml:space="preserve">Proposed new measure estimate vs. 2004 estimate, 2004 </w:t>
            </w:r>
          </w:p>
          <w:p w14:paraId="326FF7F9" w14:textId="481F759E" w:rsidR="0035693B" w:rsidRPr="00F56537" w:rsidRDefault="0035693B" w:rsidP="009D6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 xml:space="preserve"> = 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00211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00" w:type="dxa"/>
          </w:tcPr>
          <w:p w14:paraId="5B788AE7" w14:textId="77777777" w:rsidR="00002113" w:rsidRPr="00F874EE" w:rsidRDefault="00002113" w:rsidP="000021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74EE">
              <w:rPr>
                <w:rFonts w:ascii="Times New Roman" w:hAnsi="Times New Roman" w:cs="Times New Roman"/>
                <w:sz w:val="22"/>
                <w:szCs w:val="22"/>
              </w:rPr>
              <w:t>Proposed new measure estimate vs. 2019 estimate, 2019</w:t>
            </w:r>
          </w:p>
          <w:p w14:paraId="7B13834E" w14:textId="79EFF7E6" w:rsidR="0035693B" w:rsidRPr="00F56537" w:rsidRDefault="0035693B" w:rsidP="009D6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 xml:space="preserve"> = 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00211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35693B" w:rsidRPr="00F56537" w14:paraId="27540F37" w14:textId="77777777" w:rsidTr="009D6C33">
        <w:tc>
          <w:tcPr>
            <w:tcW w:w="0" w:type="auto"/>
          </w:tcPr>
          <w:p w14:paraId="617C4ABF" w14:textId="77777777" w:rsidR="0035693B" w:rsidRPr="00F56537" w:rsidRDefault="0035693B" w:rsidP="009D6C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29" w:type="dxa"/>
            <w:gridSpan w:val="2"/>
          </w:tcPr>
          <w:p w14:paraId="784C6F3A" w14:textId="77777777" w:rsidR="0035693B" w:rsidRPr="00F56537" w:rsidRDefault="0035693B" w:rsidP="009D6C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653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dian (IQR), $</w:t>
            </w:r>
          </w:p>
        </w:tc>
      </w:tr>
      <w:tr w:rsidR="0035693B" w:rsidRPr="00F56537" w14:paraId="106B19ED" w14:textId="77777777" w:rsidTr="009D6C33">
        <w:tc>
          <w:tcPr>
            <w:tcW w:w="0" w:type="auto"/>
          </w:tcPr>
          <w:p w14:paraId="5ED8704B" w14:textId="29554AB3" w:rsidR="0035693B" w:rsidRPr="00F56537" w:rsidRDefault="0035693B" w:rsidP="009D6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mparator </w:t>
            </w:r>
            <w:proofErr w:type="spellStart"/>
            <w:r w:rsidRPr="00F56537">
              <w:rPr>
                <w:rFonts w:ascii="Times New Roman" w:hAnsi="Times New Roman" w:cs="Times New Roman"/>
                <w:sz w:val="22"/>
                <w:szCs w:val="22"/>
              </w:rPr>
              <w:t>measure</w:t>
            </w:r>
            <w:r w:rsidR="0000211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529" w:type="dxa"/>
          </w:tcPr>
          <w:p w14:paraId="3058D9BE" w14:textId="77777777" w:rsidR="0035693B" w:rsidRPr="00F56537" w:rsidRDefault="0035693B" w:rsidP="009D6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>149.44 (126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>, 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4</w:t>
            </w: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700" w:type="dxa"/>
          </w:tcPr>
          <w:p w14:paraId="5BA62876" w14:textId="77777777" w:rsidR="0035693B" w:rsidRPr="00F56537" w:rsidRDefault="0035693B" w:rsidP="009D6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>201.73 (185.85, 2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3</w:t>
            </w: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002113" w:rsidRPr="00F56537" w14:paraId="33DD3FDB" w14:textId="77777777" w:rsidTr="009D6C33">
        <w:tc>
          <w:tcPr>
            <w:tcW w:w="0" w:type="auto"/>
          </w:tcPr>
          <w:p w14:paraId="77CE5184" w14:textId="59558B9C" w:rsidR="00002113" w:rsidRPr="00F56537" w:rsidRDefault="00002113" w:rsidP="000021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74EE">
              <w:rPr>
                <w:rFonts w:ascii="Times New Roman" w:hAnsi="Times New Roman" w:cs="Times New Roman"/>
                <w:sz w:val="22"/>
                <w:szCs w:val="22"/>
              </w:rPr>
              <w:t>Proposed new measure estimate: average daily nursing home Medicaid rate</w:t>
            </w:r>
          </w:p>
        </w:tc>
        <w:tc>
          <w:tcPr>
            <w:tcW w:w="2529" w:type="dxa"/>
          </w:tcPr>
          <w:p w14:paraId="411A2C8A" w14:textId="77777777" w:rsidR="00002113" w:rsidRPr="00F56537" w:rsidRDefault="00002113" w:rsidP="000021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>122.30 (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4</w:t>
            </w: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>, 14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7</w:t>
            </w: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700" w:type="dxa"/>
          </w:tcPr>
          <w:p w14:paraId="242B8014" w14:textId="77777777" w:rsidR="00002113" w:rsidRPr="00F56537" w:rsidRDefault="00002113" w:rsidP="000021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>194.02 (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3</w:t>
            </w: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>, 2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8</w:t>
            </w: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002113" w:rsidRPr="00F56537" w14:paraId="06086765" w14:textId="77777777" w:rsidTr="009D6C33">
        <w:tc>
          <w:tcPr>
            <w:tcW w:w="0" w:type="auto"/>
          </w:tcPr>
          <w:p w14:paraId="49E77E10" w14:textId="592A42B3" w:rsidR="00002113" w:rsidRPr="00F56537" w:rsidRDefault="00002113" w:rsidP="000021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74EE">
              <w:rPr>
                <w:rFonts w:ascii="Times New Roman" w:hAnsi="Times New Roman" w:cs="Times New Roman"/>
                <w:sz w:val="22"/>
                <w:szCs w:val="22"/>
              </w:rPr>
              <w:t>Differences (proposed new measure estimate-comparator estimate)</w:t>
            </w:r>
          </w:p>
        </w:tc>
        <w:tc>
          <w:tcPr>
            <w:tcW w:w="2529" w:type="dxa"/>
          </w:tcPr>
          <w:p w14:paraId="50DC0CEB" w14:textId="77777777" w:rsidR="00002113" w:rsidRPr="00F56537" w:rsidRDefault="00002113" w:rsidP="000021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>26.78 (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9, </w:t>
            </w: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 xml:space="preserve"> )</w:t>
            </w:r>
          </w:p>
        </w:tc>
        <w:tc>
          <w:tcPr>
            <w:tcW w:w="2700" w:type="dxa"/>
          </w:tcPr>
          <w:p w14:paraId="24E87CCC" w14:textId="77777777" w:rsidR="00002113" w:rsidRPr="00F56537" w:rsidRDefault="00002113" w:rsidP="000021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 xml:space="preserve"> 18.14 (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9</w:t>
            </w: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>, 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7</w:t>
            </w: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35693B" w:rsidRPr="00F56537" w14:paraId="7C871488" w14:textId="77777777" w:rsidTr="009D6C33">
        <w:tc>
          <w:tcPr>
            <w:tcW w:w="0" w:type="auto"/>
          </w:tcPr>
          <w:p w14:paraId="0B733389" w14:textId="77777777" w:rsidR="0035693B" w:rsidRPr="00F56537" w:rsidRDefault="0035693B" w:rsidP="009D6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 xml:space="preserve">Absolute value of differences </w:t>
            </w:r>
          </w:p>
        </w:tc>
        <w:tc>
          <w:tcPr>
            <w:tcW w:w="2529" w:type="dxa"/>
          </w:tcPr>
          <w:p w14:paraId="5D8CB7D4" w14:textId="77777777" w:rsidR="0035693B" w:rsidRPr="00F56537" w:rsidRDefault="0035693B" w:rsidP="009D6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 xml:space="preserve"> 26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8</w:t>
            </w: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 xml:space="preserve"> (19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9</w:t>
            </w: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>, 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700" w:type="dxa"/>
          </w:tcPr>
          <w:p w14:paraId="7A752E88" w14:textId="77777777" w:rsidR="0035693B" w:rsidRPr="00F56537" w:rsidRDefault="0035693B" w:rsidP="009D6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 xml:space="preserve"> (15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>, 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35693B" w:rsidRPr="00F56537" w14:paraId="6A2D6CFC" w14:textId="77777777" w:rsidTr="009D6C33">
        <w:tc>
          <w:tcPr>
            <w:tcW w:w="0" w:type="auto"/>
          </w:tcPr>
          <w:p w14:paraId="652BB2CB" w14:textId="77777777" w:rsidR="0035693B" w:rsidRPr="00F56537" w:rsidRDefault="0035693B" w:rsidP="009D6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653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orrelation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sure</w:t>
            </w:r>
          </w:p>
        </w:tc>
        <w:tc>
          <w:tcPr>
            <w:tcW w:w="5229" w:type="dxa"/>
            <w:gridSpan w:val="2"/>
          </w:tcPr>
          <w:p w14:paraId="58770CA8" w14:textId="77777777" w:rsidR="0035693B" w:rsidRPr="00214A40" w:rsidRDefault="0035693B" w:rsidP="009D6C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14A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efficient</w:t>
            </w:r>
          </w:p>
        </w:tc>
      </w:tr>
      <w:tr w:rsidR="0035693B" w:rsidRPr="00F56537" w14:paraId="445B52A5" w14:textId="77777777" w:rsidTr="009D6C33">
        <w:tc>
          <w:tcPr>
            <w:tcW w:w="0" w:type="auto"/>
          </w:tcPr>
          <w:p w14:paraId="6BBAE539" w14:textId="77777777" w:rsidR="0035693B" w:rsidRPr="00C87EA1" w:rsidRDefault="0035693B" w:rsidP="009D6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 xml:space="preserve">  Pears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29" w:type="dxa"/>
          </w:tcPr>
          <w:p w14:paraId="7BF8A833" w14:textId="77777777" w:rsidR="0035693B" w:rsidRPr="00F56537" w:rsidRDefault="0035693B" w:rsidP="009D6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2700" w:type="dxa"/>
          </w:tcPr>
          <w:p w14:paraId="0D59AD55" w14:textId="77777777" w:rsidR="0035693B" w:rsidRPr="00F56537" w:rsidRDefault="0035693B" w:rsidP="009D6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</w:tr>
      <w:tr w:rsidR="0035693B" w:rsidRPr="00F56537" w14:paraId="402A009E" w14:textId="77777777" w:rsidTr="009D6C33">
        <w:tc>
          <w:tcPr>
            <w:tcW w:w="0" w:type="auto"/>
          </w:tcPr>
          <w:p w14:paraId="7E7E69B1" w14:textId="77777777" w:rsidR="0035693B" w:rsidRPr="00F56537" w:rsidRDefault="0035693B" w:rsidP="009D6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 xml:space="preserve">  Spearman ran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sym w:font="Symbol" w:char="F072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29" w:type="dxa"/>
          </w:tcPr>
          <w:p w14:paraId="52A99EC4" w14:textId="77777777" w:rsidR="0035693B" w:rsidRPr="00F56537" w:rsidRDefault="0035693B" w:rsidP="009D6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700" w:type="dxa"/>
          </w:tcPr>
          <w:p w14:paraId="503C9B98" w14:textId="77777777" w:rsidR="0035693B" w:rsidRPr="00F56537" w:rsidRDefault="0035693B" w:rsidP="009D6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6537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</w:tbl>
    <w:p w14:paraId="06628810" w14:textId="77777777" w:rsidR="0036236A" w:rsidRDefault="0036236A" w:rsidP="0036236A">
      <w:pPr>
        <w:pStyle w:val="NoSpacing"/>
        <w:rPr>
          <w:rFonts w:ascii="Times New Roman" w:hAnsi="Times New Roman" w:cs="Times New Roman"/>
          <w:sz w:val="22"/>
          <w:szCs w:val="22"/>
        </w:rPr>
      </w:pPr>
      <w:r w:rsidRPr="0009196F">
        <w:rPr>
          <w:rFonts w:ascii="Times New Roman" w:hAnsi="Times New Roman" w:cs="Times New Roman"/>
          <w:i/>
          <w:iCs/>
          <w:sz w:val="22"/>
          <w:szCs w:val="22"/>
        </w:rPr>
        <w:t>Note:</w:t>
      </w:r>
      <w:r>
        <w:rPr>
          <w:rFonts w:ascii="Times New Roman" w:hAnsi="Times New Roman" w:cs="Times New Roman"/>
          <w:sz w:val="22"/>
          <w:szCs w:val="22"/>
        </w:rPr>
        <w:t xml:space="preserve"> LTCFocus values are in 2004 dollars; MACPAC values are in 2019 dollars. </w:t>
      </w:r>
    </w:p>
    <w:p w14:paraId="0D0A78AD" w14:textId="34CD3AFD" w:rsidR="0036236A" w:rsidRPr="00840350" w:rsidRDefault="0036236A" w:rsidP="0036236A">
      <w:pPr>
        <w:pStyle w:val="NoSpacing"/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840350">
        <w:rPr>
          <w:rFonts w:ascii="Times New Roman" w:hAnsi="Times New Roman" w:cs="Times New Roman"/>
          <w:sz w:val="22"/>
          <w:szCs w:val="22"/>
        </w:rPr>
        <w:t>Excludes</w:t>
      </w:r>
      <w:proofErr w:type="spellEnd"/>
      <w:r w:rsidRPr="00840350">
        <w:rPr>
          <w:rFonts w:ascii="Times New Roman" w:hAnsi="Times New Roman" w:cs="Times New Roman"/>
          <w:sz w:val="22"/>
          <w:szCs w:val="22"/>
        </w:rPr>
        <w:t xml:space="preserve"> Alaska</w:t>
      </w:r>
      <w:r w:rsidR="00512ECC">
        <w:rPr>
          <w:rFonts w:ascii="Times New Roman" w:hAnsi="Times New Roman" w:cs="Times New Roman"/>
          <w:sz w:val="22"/>
          <w:szCs w:val="22"/>
        </w:rPr>
        <w:t xml:space="preserve">, </w:t>
      </w:r>
      <w:r w:rsidRPr="00840350">
        <w:rPr>
          <w:rFonts w:ascii="Times New Roman" w:hAnsi="Times New Roman" w:cs="Times New Roman"/>
          <w:sz w:val="22"/>
          <w:szCs w:val="22"/>
        </w:rPr>
        <w:t>Hawaii</w:t>
      </w:r>
      <w:r w:rsidR="00512ECC">
        <w:rPr>
          <w:rFonts w:ascii="Times New Roman" w:hAnsi="Times New Roman" w:cs="Times New Roman"/>
          <w:sz w:val="22"/>
          <w:szCs w:val="22"/>
        </w:rPr>
        <w:t>, Pennsylvania, and Arizona</w:t>
      </w:r>
      <w:r w:rsidRPr="00840350">
        <w:rPr>
          <w:rFonts w:ascii="Times New Roman" w:hAnsi="Times New Roman" w:cs="Times New Roman"/>
          <w:sz w:val="22"/>
          <w:szCs w:val="22"/>
        </w:rPr>
        <w:t>.</w:t>
      </w:r>
    </w:p>
    <w:p w14:paraId="65C4346D" w14:textId="206163C2" w:rsidR="0036236A" w:rsidRPr="00840350" w:rsidRDefault="0036236A" w:rsidP="0036236A">
      <w:pPr>
        <w:pStyle w:val="NoSpacing"/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840350">
        <w:rPr>
          <w:rFonts w:ascii="Times New Roman" w:hAnsi="Times New Roman" w:cs="Times New Roman"/>
          <w:sz w:val="22"/>
          <w:szCs w:val="22"/>
        </w:rPr>
        <w:t>Excludes</w:t>
      </w:r>
      <w:proofErr w:type="spellEnd"/>
      <w:r w:rsidRPr="00840350">
        <w:rPr>
          <w:rFonts w:ascii="Times New Roman" w:hAnsi="Times New Roman" w:cs="Times New Roman"/>
          <w:sz w:val="22"/>
          <w:szCs w:val="22"/>
        </w:rPr>
        <w:t xml:space="preserve"> Alaska, New Hampshire</w:t>
      </w:r>
      <w:r w:rsidR="00512ECC">
        <w:rPr>
          <w:rFonts w:ascii="Times New Roman" w:hAnsi="Times New Roman" w:cs="Times New Roman"/>
          <w:sz w:val="22"/>
          <w:szCs w:val="22"/>
        </w:rPr>
        <w:t xml:space="preserve">, </w:t>
      </w:r>
      <w:r w:rsidRPr="00840350">
        <w:rPr>
          <w:rFonts w:ascii="Times New Roman" w:hAnsi="Times New Roman" w:cs="Times New Roman"/>
          <w:sz w:val="22"/>
          <w:szCs w:val="22"/>
        </w:rPr>
        <w:t>Idaho</w:t>
      </w:r>
      <w:r w:rsidR="00512ECC">
        <w:rPr>
          <w:rFonts w:ascii="Times New Roman" w:hAnsi="Times New Roman" w:cs="Times New Roman"/>
          <w:sz w:val="22"/>
          <w:szCs w:val="22"/>
        </w:rPr>
        <w:t>, New York, and Illinois</w:t>
      </w:r>
      <w:r w:rsidRPr="00840350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5EF5BD49" w14:textId="77777777" w:rsidR="00002113" w:rsidRPr="00F874EE" w:rsidRDefault="0036236A" w:rsidP="00002113">
      <w:pPr>
        <w:pStyle w:val="NoSpacing"/>
        <w:rPr>
          <w:rFonts w:ascii="Times New Roman" w:hAnsi="Times New Roman" w:cs="Times New Roman"/>
          <w:sz w:val="22"/>
          <w:szCs w:val="22"/>
          <w:vertAlign w:val="superscript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r w:rsidR="00002113" w:rsidRPr="00F874EE">
        <w:rPr>
          <w:rFonts w:ascii="Times New Roman" w:hAnsi="Times New Roman" w:cs="Times New Roman"/>
          <w:sz w:val="22"/>
          <w:szCs w:val="22"/>
        </w:rPr>
        <w:t>2004 estimate reports average daily nursing home Medicaid rate; 2019 estimate reports nursing home Medicaid base payment.</w:t>
      </w:r>
    </w:p>
    <w:p w14:paraId="77D98322" w14:textId="146B8652" w:rsidR="004427AB" w:rsidRPr="00512ECC" w:rsidRDefault="004427AB" w:rsidP="00512ECC">
      <w:pPr>
        <w:pStyle w:val="NoSpacing"/>
        <w:rPr>
          <w:rFonts w:ascii="Times New Roman" w:hAnsi="Times New Roman" w:cs="Times New Roman"/>
          <w:sz w:val="22"/>
          <w:szCs w:val="22"/>
          <w:vertAlign w:val="superscript"/>
        </w:rPr>
      </w:pPr>
    </w:p>
    <w:sectPr w:rsidR="004427AB" w:rsidRPr="00512E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93B"/>
    <w:rsid w:val="00002113"/>
    <w:rsid w:val="000123D0"/>
    <w:rsid w:val="000233C6"/>
    <w:rsid w:val="0003286E"/>
    <w:rsid w:val="00035625"/>
    <w:rsid w:val="000431EC"/>
    <w:rsid w:val="0005328D"/>
    <w:rsid w:val="000651F9"/>
    <w:rsid w:val="0007221A"/>
    <w:rsid w:val="00075666"/>
    <w:rsid w:val="000A20E3"/>
    <w:rsid w:val="000A234A"/>
    <w:rsid w:val="000C51BE"/>
    <w:rsid w:val="000D1D52"/>
    <w:rsid w:val="0010380A"/>
    <w:rsid w:val="00127075"/>
    <w:rsid w:val="001358E4"/>
    <w:rsid w:val="001535B1"/>
    <w:rsid w:val="0017419C"/>
    <w:rsid w:val="001776DC"/>
    <w:rsid w:val="00177A8F"/>
    <w:rsid w:val="001826E0"/>
    <w:rsid w:val="00185EAF"/>
    <w:rsid w:val="0019097B"/>
    <w:rsid w:val="00191051"/>
    <w:rsid w:val="001C6588"/>
    <w:rsid w:val="001C6E55"/>
    <w:rsid w:val="001D3CC2"/>
    <w:rsid w:val="001D524C"/>
    <w:rsid w:val="001E0E7A"/>
    <w:rsid w:val="001F0D27"/>
    <w:rsid w:val="002061A5"/>
    <w:rsid w:val="00206885"/>
    <w:rsid w:val="0021660D"/>
    <w:rsid w:val="00220A10"/>
    <w:rsid w:val="002410E4"/>
    <w:rsid w:val="0025427A"/>
    <w:rsid w:val="002723C1"/>
    <w:rsid w:val="00272B6D"/>
    <w:rsid w:val="002815CE"/>
    <w:rsid w:val="002928C1"/>
    <w:rsid w:val="00292E82"/>
    <w:rsid w:val="002A48D0"/>
    <w:rsid w:val="002C6CCF"/>
    <w:rsid w:val="002C78B8"/>
    <w:rsid w:val="002D1873"/>
    <w:rsid w:val="002D5AE6"/>
    <w:rsid w:val="002E1C7F"/>
    <w:rsid w:val="002F031C"/>
    <w:rsid w:val="002F1765"/>
    <w:rsid w:val="00300C8D"/>
    <w:rsid w:val="003311DA"/>
    <w:rsid w:val="0034792E"/>
    <w:rsid w:val="0035693B"/>
    <w:rsid w:val="0036236A"/>
    <w:rsid w:val="0038272E"/>
    <w:rsid w:val="00390E50"/>
    <w:rsid w:val="003A03F0"/>
    <w:rsid w:val="003B337C"/>
    <w:rsid w:val="003C0996"/>
    <w:rsid w:val="003C1CE6"/>
    <w:rsid w:val="003C2469"/>
    <w:rsid w:val="003D62C2"/>
    <w:rsid w:val="003E358C"/>
    <w:rsid w:val="003F5260"/>
    <w:rsid w:val="00403BA5"/>
    <w:rsid w:val="004427AB"/>
    <w:rsid w:val="0044675F"/>
    <w:rsid w:val="00446865"/>
    <w:rsid w:val="004474AB"/>
    <w:rsid w:val="004606B1"/>
    <w:rsid w:val="00464FD5"/>
    <w:rsid w:val="00467291"/>
    <w:rsid w:val="0047536C"/>
    <w:rsid w:val="004774F2"/>
    <w:rsid w:val="0049534F"/>
    <w:rsid w:val="004B0ACB"/>
    <w:rsid w:val="004B423C"/>
    <w:rsid w:val="004C0989"/>
    <w:rsid w:val="004C1491"/>
    <w:rsid w:val="004C6B7D"/>
    <w:rsid w:val="004E6C1C"/>
    <w:rsid w:val="00505198"/>
    <w:rsid w:val="00512ECC"/>
    <w:rsid w:val="005236A4"/>
    <w:rsid w:val="005333F4"/>
    <w:rsid w:val="00535162"/>
    <w:rsid w:val="005361B2"/>
    <w:rsid w:val="005404F1"/>
    <w:rsid w:val="005409B4"/>
    <w:rsid w:val="00555884"/>
    <w:rsid w:val="00555935"/>
    <w:rsid w:val="00556C6B"/>
    <w:rsid w:val="0057483E"/>
    <w:rsid w:val="005A0CA5"/>
    <w:rsid w:val="005A2387"/>
    <w:rsid w:val="005A4857"/>
    <w:rsid w:val="005B2A12"/>
    <w:rsid w:val="005B47CA"/>
    <w:rsid w:val="005B7201"/>
    <w:rsid w:val="005D1EB5"/>
    <w:rsid w:val="005E0197"/>
    <w:rsid w:val="005E3A93"/>
    <w:rsid w:val="005E4816"/>
    <w:rsid w:val="005E5A81"/>
    <w:rsid w:val="005F3424"/>
    <w:rsid w:val="005F7DBC"/>
    <w:rsid w:val="00601244"/>
    <w:rsid w:val="0061459D"/>
    <w:rsid w:val="00617AB8"/>
    <w:rsid w:val="00630B1F"/>
    <w:rsid w:val="00643C38"/>
    <w:rsid w:val="0064613D"/>
    <w:rsid w:val="00676483"/>
    <w:rsid w:val="006A1969"/>
    <w:rsid w:val="006A2C44"/>
    <w:rsid w:val="006B58FA"/>
    <w:rsid w:val="006C04F4"/>
    <w:rsid w:val="006C3E9A"/>
    <w:rsid w:val="006E1414"/>
    <w:rsid w:val="007325CF"/>
    <w:rsid w:val="0074023A"/>
    <w:rsid w:val="00741223"/>
    <w:rsid w:val="00754579"/>
    <w:rsid w:val="00756EB8"/>
    <w:rsid w:val="00765ABB"/>
    <w:rsid w:val="00770385"/>
    <w:rsid w:val="00771E16"/>
    <w:rsid w:val="007869CE"/>
    <w:rsid w:val="007B1ADF"/>
    <w:rsid w:val="007B3F35"/>
    <w:rsid w:val="007B65F2"/>
    <w:rsid w:val="007E6015"/>
    <w:rsid w:val="007F79A9"/>
    <w:rsid w:val="008020F0"/>
    <w:rsid w:val="00807353"/>
    <w:rsid w:val="00820971"/>
    <w:rsid w:val="00831DF3"/>
    <w:rsid w:val="0084664C"/>
    <w:rsid w:val="008512C7"/>
    <w:rsid w:val="00851E88"/>
    <w:rsid w:val="00852484"/>
    <w:rsid w:val="00877DDC"/>
    <w:rsid w:val="008843EB"/>
    <w:rsid w:val="008922E4"/>
    <w:rsid w:val="008A4E69"/>
    <w:rsid w:val="008B4B3D"/>
    <w:rsid w:val="008B5D69"/>
    <w:rsid w:val="008D399E"/>
    <w:rsid w:val="008D44CA"/>
    <w:rsid w:val="008E05E0"/>
    <w:rsid w:val="008E3D07"/>
    <w:rsid w:val="00916FB9"/>
    <w:rsid w:val="00935215"/>
    <w:rsid w:val="0094258C"/>
    <w:rsid w:val="0094731F"/>
    <w:rsid w:val="00966F69"/>
    <w:rsid w:val="00972638"/>
    <w:rsid w:val="00990F07"/>
    <w:rsid w:val="00991CF1"/>
    <w:rsid w:val="009959AD"/>
    <w:rsid w:val="009B43A7"/>
    <w:rsid w:val="009B65C4"/>
    <w:rsid w:val="009C216C"/>
    <w:rsid w:val="009C35EF"/>
    <w:rsid w:val="009C6508"/>
    <w:rsid w:val="009D672A"/>
    <w:rsid w:val="009E0262"/>
    <w:rsid w:val="009E17F5"/>
    <w:rsid w:val="009F05F7"/>
    <w:rsid w:val="009F5332"/>
    <w:rsid w:val="00A31114"/>
    <w:rsid w:val="00A400E4"/>
    <w:rsid w:val="00A42716"/>
    <w:rsid w:val="00A453CF"/>
    <w:rsid w:val="00A5627D"/>
    <w:rsid w:val="00A60A16"/>
    <w:rsid w:val="00A70C45"/>
    <w:rsid w:val="00A7352B"/>
    <w:rsid w:val="00A74F5C"/>
    <w:rsid w:val="00A93BFF"/>
    <w:rsid w:val="00A97247"/>
    <w:rsid w:val="00AB19D6"/>
    <w:rsid w:val="00AB3131"/>
    <w:rsid w:val="00AD234A"/>
    <w:rsid w:val="00AE0498"/>
    <w:rsid w:val="00AE2421"/>
    <w:rsid w:val="00AE2EEA"/>
    <w:rsid w:val="00AF091C"/>
    <w:rsid w:val="00AF3E84"/>
    <w:rsid w:val="00AF798C"/>
    <w:rsid w:val="00B00823"/>
    <w:rsid w:val="00B00E80"/>
    <w:rsid w:val="00B00F83"/>
    <w:rsid w:val="00B01E3F"/>
    <w:rsid w:val="00B10BBD"/>
    <w:rsid w:val="00B143B6"/>
    <w:rsid w:val="00B20557"/>
    <w:rsid w:val="00B32A92"/>
    <w:rsid w:val="00B33540"/>
    <w:rsid w:val="00B3581B"/>
    <w:rsid w:val="00B42DF8"/>
    <w:rsid w:val="00B43B78"/>
    <w:rsid w:val="00B44C1A"/>
    <w:rsid w:val="00B45DE7"/>
    <w:rsid w:val="00B46337"/>
    <w:rsid w:val="00B46715"/>
    <w:rsid w:val="00B85966"/>
    <w:rsid w:val="00B956FC"/>
    <w:rsid w:val="00BA3091"/>
    <w:rsid w:val="00BA311E"/>
    <w:rsid w:val="00BA5475"/>
    <w:rsid w:val="00BC0E74"/>
    <w:rsid w:val="00BC4986"/>
    <w:rsid w:val="00BD0A8D"/>
    <w:rsid w:val="00BD642C"/>
    <w:rsid w:val="00BE2FAD"/>
    <w:rsid w:val="00BF25CF"/>
    <w:rsid w:val="00BF355A"/>
    <w:rsid w:val="00BF5555"/>
    <w:rsid w:val="00C1517B"/>
    <w:rsid w:val="00C305CD"/>
    <w:rsid w:val="00C5589F"/>
    <w:rsid w:val="00C6296D"/>
    <w:rsid w:val="00C71BB3"/>
    <w:rsid w:val="00C95961"/>
    <w:rsid w:val="00CA0E90"/>
    <w:rsid w:val="00CA1D95"/>
    <w:rsid w:val="00CB68F8"/>
    <w:rsid w:val="00CC1D33"/>
    <w:rsid w:val="00CC640C"/>
    <w:rsid w:val="00CE0359"/>
    <w:rsid w:val="00CF0D68"/>
    <w:rsid w:val="00D12B0B"/>
    <w:rsid w:val="00D26B3C"/>
    <w:rsid w:val="00D5277B"/>
    <w:rsid w:val="00D6368C"/>
    <w:rsid w:val="00D641B1"/>
    <w:rsid w:val="00D76B40"/>
    <w:rsid w:val="00D84236"/>
    <w:rsid w:val="00D91B40"/>
    <w:rsid w:val="00DA21F0"/>
    <w:rsid w:val="00DB337F"/>
    <w:rsid w:val="00DC18B0"/>
    <w:rsid w:val="00DC6F9E"/>
    <w:rsid w:val="00DD54A9"/>
    <w:rsid w:val="00E04B88"/>
    <w:rsid w:val="00E30C79"/>
    <w:rsid w:val="00E330F5"/>
    <w:rsid w:val="00E3787E"/>
    <w:rsid w:val="00E62721"/>
    <w:rsid w:val="00E733F5"/>
    <w:rsid w:val="00E9660C"/>
    <w:rsid w:val="00EA6CB9"/>
    <w:rsid w:val="00EA6E85"/>
    <w:rsid w:val="00EC2BCF"/>
    <w:rsid w:val="00EC410D"/>
    <w:rsid w:val="00ED0BB8"/>
    <w:rsid w:val="00EE15A0"/>
    <w:rsid w:val="00EE5D23"/>
    <w:rsid w:val="00EF7D59"/>
    <w:rsid w:val="00F06428"/>
    <w:rsid w:val="00F0679A"/>
    <w:rsid w:val="00F15BB6"/>
    <w:rsid w:val="00F43696"/>
    <w:rsid w:val="00F44ACF"/>
    <w:rsid w:val="00F81CFF"/>
    <w:rsid w:val="00FA4BD0"/>
    <w:rsid w:val="00FA4DB8"/>
    <w:rsid w:val="00FA54FF"/>
    <w:rsid w:val="00FC50F9"/>
    <w:rsid w:val="00FC5C33"/>
    <w:rsid w:val="00FE000F"/>
    <w:rsid w:val="00FE027C"/>
    <w:rsid w:val="00FE301A"/>
    <w:rsid w:val="00FE3989"/>
    <w:rsid w:val="00FF1655"/>
    <w:rsid w:val="00FF2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3ED629"/>
  <w15:chartTrackingRefBased/>
  <w15:docId w15:val="{9116417B-AD79-AB44-A123-18B0855B9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93B"/>
  </w:style>
  <w:style w:type="paragraph" w:styleId="Heading1">
    <w:name w:val="heading 1"/>
    <w:basedOn w:val="Normal"/>
    <w:next w:val="Normal"/>
    <w:link w:val="Heading1Char"/>
    <w:uiPriority w:val="9"/>
    <w:qFormat/>
    <w:rsid w:val="003569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69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69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69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69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69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69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69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69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69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69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69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69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69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69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69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69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69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69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69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69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69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69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69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69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69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69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69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693B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35693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5693B"/>
  </w:style>
  <w:style w:type="table" w:styleId="TableGrid">
    <w:name w:val="Table Grid"/>
    <w:basedOn w:val="TableNormal"/>
    <w:uiPriority w:val="39"/>
    <w:rsid w:val="003569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liff, Hannah</dc:creator>
  <cp:keywords/>
  <dc:description/>
  <cp:lastModifiedBy>Ratliff, Hannah</cp:lastModifiedBy>
  <cp:revision>2</cp:revision>
  <dcterms:created xsi:type="dcterms:W3CDTF">2026-02-18T17:11:00Z</dcterms:created>
  <dcterms:modified xsi:type="dcterms:W3CDTF">2026-02-18T17:11:00Z</dcterms:modified>
</cp:coreProperties>
</file>